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6DD" w:rsidRPr="001C46DD" w:rsidRDefault="001C46DD">
      <w:pPr>
        <w:rPr>
          <w:b/>
        </w:rPr>
      </w:pPr>
      <w:proofErr w:type="gramStart"/>
      <w:r>
        <w:rPr>
          <w:b/>
        </w:rPr>
        <w:t>Supplementary Table B.</w:t>
      </w:r>
      <w:proofErr w:type="gramEnd"/>
    </w:p>
    <w:p w:rsidR="00D178D6" w:rsidRPr="00D178D6" w:rsidRDefault="00D178D6" w:rsidP="00D178D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106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5"/>
        <w:gridCol w:w="997"/>
        <w:gridCol w:w="2127"/>
        <w:gridCol w:w="2164"/>
        <w:gridCol w:w="1063"/>
        <w:gridCol w:w="1063"/>
        <w:gridCol w:w="1063"/>
        <w:gridCol w:w="1063"/>
      </w:tblGrid>
      <w:tr w:rsidR="00FF5FAA" w:rsidRPr="00D178D6" w:rsidTr="00157B34">
        <w:trPr>
          <w:cantSplit/>
        </w:trPr>
        <w:tc>
          <w:tcPr>
            <w:tcW w:w="11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FF5FAA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Age Band</w:t>
            </w:r>
          </w:p>
        </w:tc>
        <w:tc>
          <w:tcPr>
            <w:tcW w:w="99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FF5FAA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291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FF5FAA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3189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FF5FAA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SIS Psychologica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ertiles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:rsidR="00FF5FAA" w:rsidRPr="00D178D6" w:rsidRDefault="00FF5FAA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F5FAA" w:rsidRPr="00D178D6" w:rsidTr="00157B34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FF5FAA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FF5FAA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9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FF5FAA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1C46DD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1C46DD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D178D6" w:rsidRDefault="001C46DD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:rsidR="00FF5FAA" w:rsidRPr="00D178D6" w:rsidRDefault="00FF5FAA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&lt;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3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62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53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33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6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4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6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9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62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5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50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8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6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6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7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9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4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54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8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&gt;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1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8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5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1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1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6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7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9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401E87">
        <w:trPr>
          <w:cantSplit/>
        </w:trPr>
        <w:tc>
          <w:tcPr>
            <w:tcW w:w="114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ll Ages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4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3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6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8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7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6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12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50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1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737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658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7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404</w:t>
            </w:r>
          </w:p>
        </w:tc>
      </w:tr>
      <w:tr w:rsidR="003D5FA1" w:rsidRPr="00D178D6" w:rsidTr="003D5FA1">
        <w:trPr>
          <w:cantSplit/>
        </w:trPr>
        <w:tc>
          <w:tcPr>
            <w:tcW w:w="1145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40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D5FA1" w:rsidRPr="00D178D6" w:rsidRDefault="003D5FA1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78D6">
              <w:rPr>
                <w:rFonts w:ascii="Arial" w:hAnsi="Arial" w:cs="Arial"/>
                <w:color w:val="000000"/>
                <w:sz w:val="18"/>
                <w:szCs w:val="18"/>
              </w:rPr>
              <w:t>19.4%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3D5FA1" w:rsidRPr="00D178D6" w:rsidRDefault="00401E87" w:rsidP="00D178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3D5FA1" w:rsidRPr="00D178D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</w:tbl>
    <w:p w:rsidR="00D178D6" w:rsidRPr="00D178D6" w:rsidRDefault="00D178D6" w:rsidP="00D178D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804EB" w:rsidRDefault="00F804EB">
      <w:bookmarkStart w:id="0" w:name="_GoBack"/>
      <w:bookmarkEnd w:id="0"/>
    </w:p>
    <w:sectPr w:rsidR="00F804EB" w:rsidSect="00FB19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9CE"/>
    <w:rsid w:val="00111D18"/>
    <w:rsid w:val="001C46DD"/>
    <w:rsid w:val="002953AE"/>
    <w:rsid w:val="00295D61"/>
    <w:rsid w:val="003D5FA1"/>
    <w:rsid w:val="00401E87"/>
    <w:rsid w:val="005B1AF4"/>
    <w:rsid w:val="006321A8"/>
    <w:rsid w:val="006F70C8"/>
    <w:rsid w:val="009A70CB"/>
    <w:rsid w:val="00B46454"/>
    <w:rsid w:val="00D178D6"/>
    <w:rsid w:val="00F804EB"/>
    <w:rsid w:val="00FB19CE"/>
    <w:rsid w:val="00FF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9C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19C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19C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C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B19C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B19CE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9C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19C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19C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C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B19C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B19CE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2</Words>
  <Characters>754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 Jones</dc:creator>
  <cp:lastModifiedBy>University of Wales Swansea</cp:lastModifiedBy>
  <cp:revision>2</cp:revision>
  <dcterms:created xsi:type="dcterms:W3CDTF">2014-06-26T13:11:00Z</dcterms:created>
  <dcterms:modified xsi:type="dcterms:W3CDTF">2014-06-26T13:11:00Z</dcterms:modified>
</cp:coreProperties>
</file>